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564"/>
        <w:gridCol w:w="2642"/>
        <w:gridCol w:w="4370"/>
      </w:tblGrid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b1 structures 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b/>
                <w:sz w:val="24"/>
                <w:szCs w:val="24"/>
              </w:rPr>
              <w:t>Interacting partners</w:t>
            </w:r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b/>
                <w:sz w:val="24"/>
                <w:szCs w:val="24"/>
              </w:rPr>
              <w:t>Binding sites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3L0I (Rab1a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GEF/GDF domain of </w:t>
            </w: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sidM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DrrA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pneumophila</w:t>
            </w:r>
            <w:proofErr w:type="spellEnd"/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36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38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S39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4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41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S42, T43, Q63, W65, Q70, E71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744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3SFV (Rab1a) 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LidA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pneumophila</w:t>
            </w:r>
            <w:proofErr w:type="spellEnd"/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Y8, G21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4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I44, V46, F48, K61,W65,Q70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F73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Y80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R82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3TKL (Rab1a) GTP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LidA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pneumophila</w:t>
            </w:r>
            <w:proofErr w:type="spellEnd"/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Y8, G18, S20, G21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2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3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4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C26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7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Y36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T37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E38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S39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Y40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41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2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3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K61, Q63, W65, T67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68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9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0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71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72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F73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74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T75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S79, R82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4FMB (Rab1a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VirA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flexneri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(acts as GAP for Rab1)</w:t>
            </w:r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S20, G21, L29, D33, E38, S39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4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41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2,T43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44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5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46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D47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8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K49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5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K61, Q63, W65, A68, G69, Q70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71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72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F73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75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I76, Y80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97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K125, L128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K131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4FMC, 4FMD, 4FME (Rab1a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ESPG from </w:t>
            </w:r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(acts as GAP for Rab1)</w:t>
            </w:r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S20, G21, E38, S39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4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41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2,T43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44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5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46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D47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F48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K49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5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 K61, Q63, W65, A68, G69, Q70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71,R72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F73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I76, Y80, D92,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 T94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K125, L128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4IRU (Rab1a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LepB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pneumophi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(acts as GAP for Rab1)</w:t>
            </w:r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K13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4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S42, I44, V46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D47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F48, E71, R72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F73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I76, Y80, R82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4JVS (Rab1a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LepB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drancourtii</w:t>
            </w:r>
            <w:proofErr w:type="spellEnd"/>
          </w:p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(acts as GAP for Rab1)</w:t>
            </w:r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S39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4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41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2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3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44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5,V46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D47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8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K49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5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Q63, W65, Q70, E71, R72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F73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I76, Y80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3JZA (Rab1b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GEF/GDF domain of </w:t>
            </w: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sidM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DrrA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pneumophila</w:t>
            </w:r>
            <w:proofErr w:type="spellEnd"/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Y5, Y7, L8, K10, K21, S22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D31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T32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Y33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T34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E35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S36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Y37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38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0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41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2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43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D44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K58, Q60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62,</w:t>
            </w:r>
            <w:r w:rsidR="00940465"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3,T64, A65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E68, R69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F70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72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Y77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4HLQ  (Rab1b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TBC1D20 (GAP protein)</w:t>
            </w:r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S17, G18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34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 xml:space="preserve"> S36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Y37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I38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0,I41,G42,V43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D44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45,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Q60, W62, A65, G66, Q67, R69, I73, Y77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94</w:t>
            </w:r>
          </w:p>
        </w:tc>
      </w:tr>
      <w:tr w:rsidR="001B319E" w:rsidRPr="007440F6" w:rsidTr="001B319E">
        <w:tc>
          <w:tcPr>
            <w:tcW w:w="2564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4I1O (Rab1b)</w:t>
            </w:r>
          </w:p>
        </w:tc>
        <w:tc>
          <w:tcPr>
            <w:tcW w:w="2642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LepB</w:t>
            </w:r>
            <w:proofErr w:type="spellEnd"/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 from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>pneumophila</w:t>
            </w:r>
            <w:proofErr w:type="spellEnd"/>
            <w:r w:rsidRPr="007440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(acts as GAP for Rab1)</w:t>
            </w:r>
          </w:p>
        </w:tc>
        <w:tc>
          <w:tcPr>
            <w:tcW w:w="4370" w:type="dxa"/>
          </w:tcPr>
          <w:p w:rsidR="001B319E" w:rsidRPr="007440F6" w:rsidRDefault="001B319E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37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38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I41, 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V43,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D44</w:t>
            </w:r>
            <w:r w:rsidRPr="007440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45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47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>, Q70,</w:t>
            </w:r>
            <w:r w:rsidR="00940465"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0F6">
              <w:rPr>
                <w:rFonts w:ascii="Times New Roman" w:hAnsi="Times New Roman" w:cs="Times New Roman"/>
                <w:sz w:val="24"/>
                <w:szCs w:val="24"/>
              </w:rPr>
              <w:t xml:space="preserve">E68, R69, </w:t>
            </w:r>
            <w:r w:rsidRPr="007440F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F70</w:t>
            </w:r>
          </w:p>
        </w:tc>
      </w:tr>
    </w:tbl>
    <w:p w:rsidR="00D77E20" w:rsidRPr="007440F6" w:rsidRDefault="00D77E20" w:rsidP="006F3294">
      <w:pPr>
        <w:rPr>
          <w:rFonts w:ascii="Times New Roman" w:hAnsi="Times New Roman" w:cs="Times New Roman"/>
          <w:sz w:val="24"/>
          <w:szCs w:val="24"/>
        </w:rPr>
      </w:pPr>
    </w:p>
    <w:sectPr w:rsidR="00D77E20" w:rsidRPr="007440F6" w:rsidSect="00A132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1B319E"/>
    <w:rsid w:val="001B319E"/>
    <w:rsid w:val="002F6BD8"/>
    <w:rsid w:val="00510B25"/>
    <w:rsid w:val="00580573"/>
    <w:rsid w:val="006F3294"/>
    <w:rsid w:val="007440F6"/>
    <w:rsid w:val="00940465"/>
    <w:rsid w:val="00A13213"/>
    <w:rsid w:val="00B67D61"/>
    <w:rsid w:val="00D77E20"/>
    <w:rsid w:val="00E13E5A"/>
    <w:rsid w:val="00F95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1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2-01T08:24:00Z</dcterms:created>
  <dcterms:modified xsi:type="dcterms:W3CDTF">2018-05-25T00:04:00Z</dcterms:modified>
</cp:coreProperties>
</file>